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720" w:hanging="72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Additional File 1</w:t>
      </w:r>
    </w:p>
    <w:p>
      <w:pPr>
        <w:pStyle w:val="Normal"/>
        <w:spacing w:lineRule="auto" w:line="360"/>
        <w:ind w:left="720" w:hanging="72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/>
        <w:t>1 (Primers)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"/>
        <w:gridCol w:w="1532"/>
        <w:gridCol w:w="4937"/>
        <w:gridCol w:w="1180"/>
        <w:gridCol w:w="1020"/>
      </w:tblGrid>
      <w:tr>
        <w:trPr>
          <w:trHeight w:val="936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l No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 sequence (5’ to 3’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sed annealing temperature (°C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mplicon Size (bp)</w:t>
            </w:r>
          </w:p>
        </w:tc>
      </w:tr>
      <w:tr>
        <w:trPr>
          <w:trHeight w:val="469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coRV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huMAGEA3-F</w:t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ATAT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TCATGCCTCTTGAGCAG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7 bp (No stop codo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3 bp (With stop codon)</w:t>
            </w:r>
          </w:p>
        </w:tc>
      </w:tr>
      <w:tr>
        <w:trPr>
          <w:trHeight w:val="469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Xho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 NST huMAGEA3-R</w:t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TCG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CTTCCCCCTCTCTC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69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Xho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 ST huMAGEA3-R</w:t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TCG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ATCACTCTTCCCCCTCTC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41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ttB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MA3-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GGGACAAGTTTGTACAAAAAAGCAGGC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TGCCTCTTGAGCAGAG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B1-MAGEA3-attB2 (1009 bp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B1-MAGEA3-HA-attB2 (1036 bp)</w:t>
            </w:r>
          </w:p>
        </w:tc>
      </w:tr>
      <w:tr>
        <w:trPr>
          <w:trHeight w:val="693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ttB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MA3-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GGGACCACTTTGTACAAGAAAGCTGGGTC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TCAT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CTTCCCCCTCTC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61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ttB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A3-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GGGACCACTTTGTACAAGAAAGCTGGGTC</w:t>
            </w: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  <w:t>TC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GCGTAGTCGGGCACGTCGTAGGGG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CTTCCCCCTCTCTC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61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ttB1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uKRA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G12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GGGACAAGTTTGTACAAAAAAGCAGGC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ACTGAGTATAAACTTGTG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B1-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uKRA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G12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HA-attB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54bp)</w:t>
            </w:r>
          </w:p>
        </w:tc>
      </w:tr>
      <w:tr>
        <w:trPr>
          <w:trHeight w:val="561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ttB2-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H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uKRA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G12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GGGACCACTTTGTACAAGAAAGCTGGGTC</w:t>
            </w: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  <w:t>TC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GCGTAGTCGGGCACGTCGTAGGGG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TAACTGTACACCTTGTCCTTGA</w:t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6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 MA3qPCR 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TCAGCAAAGCTTCCAGTT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</w:t>
            </w:r>
          </w:p>
        </w:tc>
      </w:tr>
      <w:tr>
        <w:trPr>
          <w:trHeight w:val="469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 MA3qPCR 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CCTCTCTTGCGATTATG</w:t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49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 18S 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AACCCGTTGAACCCCATT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</w:t>
            </w:r>
          </w:p>
        </w:tc>
      </w:tr>
      <w:tr>
        <w:trPr>
          <w:trHeight w:val="469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 18S 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TCCAATCGGTAGTAGC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49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 Survivin 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CGACCCCATAGAGGAACA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</w:t>
            </w:r>
          </w:p>
        </w:tc>
      </w:tr>
      <w:tr>
        <w:trPr>
          <w:trHeight w:val="487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 Survivin 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GCCTCAATCCATGGCAG</w:t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/>
        <w:t>2 (siRNA sequences)</w:t>
      </w:r>
    </w:p>
    <w:tbl>
      <w:tblPr>
        <w:tblW w:w="9214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2409"/>
        <w:gridCol w:w="4057"/>
        <w:gridCol w:w="2180"/>
      </w:tblGrid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l No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iRNA Name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iRNA sequence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ource</w:t>
            </w:r>
          </w:p>
        </w:tc>
      </w:tr>
      <w:tr>
        <w:trPr>
          <w:trHeight w:val="1140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AGEA3#si1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nse 5'-3': GAUGGUUGAAUGAGCGUCAdTd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sense 3'-5': dTdTCUACCAACUUACUCGCAGU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genetec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AGEA3#si2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nse 5'-3': GGUAAAGAUCAGUGGAGGAdTd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Sense 3'-5': dTdTCCAUUUCUAGUCACCUCCU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genetec</w:t>
            </w:r>
          </w:p>
        </w:tc>
      </w:tr>
    </w:tbl>
    <w:p>
      <w:pPr>
        <w:pStyle w:val="Normal"/>
        <w:rPr/>
      </w:pPr>
      <w:r>
        <w:br w:type="page"/>
      </w:r>
      <w:r>
        <w:rPr/>
        <w:t>Continued..</w:t>
      </w:r>
    </w:p>
    <w:tbl>
      <w:tblPr>
        <w:tblW w:w="9214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2409"/>
        <w:gridCol w:w="4057"/>
        <w:gridCol w:w="2180"/>
      </w:tblGrid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l No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iRNA Name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iRNA sequence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ourc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ontrol si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-CL000-005 - Control siRNA duplex negative control 5 nmol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genetec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nti-sh-MAGEA3si1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ame sequence as that of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AGEA3#si1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m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nti-sh-Control</w:t>
            </w:r>
          </w:p>
        </w:tc>
        <w:tc>
          <w:tcPr>
            <w:tcW w:w="4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ma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/>
        <w:t xml:space="preserve"> (Antibodies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843"/>
        <w:gridCol w:w="1559"/>
        <w:gridCol w:w="1418"/>
        <w:gridCol w:w="1984"/>
        <w:gridCol w:w="1763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l 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ntibod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lu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os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t No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ource</w:t>
            </w:r>
          </w:p>
        </w:tc>
      </w:tr>
      <w:tr>
        <w:trPr>
          <w:trHeight w:val="4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MAGEA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0004102M1-100UG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ma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H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0 (WB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600 (IF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bbi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24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Signalling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Fla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3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3165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ma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β-act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3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1978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ma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β-act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3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bbi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066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ma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LC3-I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0 (WB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300 (IF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bbi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68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Signalling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CCL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BP2-22115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us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Surviv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0 (WB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400 (IHC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bbi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08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Signalling</w:t>
            </w:r>
          </w:p>
        </w:tc>
      </w:tr>
      <w:tr>
        <w:trPr>
          <w:trHeight w:val="46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ki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 IH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bbi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P-RM04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ctor laboratories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E-Cadher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50 IF-I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72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Signalling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BrdU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200 IH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92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Signalling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Mouse IgG (whole molecule)–Peroxidase Conjugat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3000 (WB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a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4416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ma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Rabbit IgG (whole molecule)–Peroxidase Conjugat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3000 (WB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a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6154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ma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exa-Flour-488-anti-Rabbi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500 (IF-IC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a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11008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itroge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exa-Flour-594-anti-Rabbi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500 (IF-IC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a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11037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itroge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lloidin-5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200 (IF-IC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53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Signalling</w:t>
            </w:r>
          </w:p>
        </w:tc>
      </w:tr>
      <w:tr>
        <w:trPr>
          <w:trHeight w:val="1271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CCl2 functional grade (Neutralization antibody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ng/m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L2 neutralization experim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menian Hamst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-7096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Bioscience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menian Hamster IgG isotype contr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ng/m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ol IgG for CCL2 neutralization experim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menian Hamst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-4888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Bioscienc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4</w:t>
      </w:r>
      <w:r>
        <w:rPr/>
        <w:t xml:space="preserve"> (Reagents)</w:t>
      </w:r>
    </w:p>
    <w:tbl>
      <w:tblPr>
        <w:tblW w:w="92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2753"/>
        <w:gridCol w:w="2882"/>
        <w:gridCol w:w="1418"/>
        <w:gridCol w:w="1479"/>
      </w:tblGrid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l No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agent Name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urpo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t No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pany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EM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cultu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4-0359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N biotech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M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cultu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4-1650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N biotech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BS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cultu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70-106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itrogen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nicillin &amp; Streptomycin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cultu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40-12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itrogen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ypsin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cultu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200-056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itrogen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easy mini kit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 isol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410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iagen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se-free-DNase set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move DNA from R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25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iagen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 Capacity cDNA synthesis kit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rst strand cDNA synthesis from R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6881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pield biosystems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SA GREEN qPCR 2X MasterMix Plus 7.5 ml - 600 rxn (7,5 ml)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PC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-SY2X-03+WOU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gentec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iMax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RNA transfection into cultured cell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78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itrogen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pofectamine™ 3000 Transfection Reagent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mid transfection into cultured cell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300000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itrogen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erce™ HA-Tag IP/Co-IP Kit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ll down of HA tag prote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18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erc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Long™ Gold Antifade Mountant with DAP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in nucleus and mou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3693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itrogen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CTASTAIN Elite ABC HRP Kit (Peroxidase, Universal), R.T.U. (Ready-to-Use)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H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K-720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ctor Laboratories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B Peroxidase (HRP) Substrate Kit (with Nickel), 3,3’-diaminobenzidine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H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-410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ctor Laboratories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use on Mouse (M.O.M.™) Blocking Reagent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HC (BrdU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B-221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ctor Laboratories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OPO TA Cloning Kit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R 2.1-TOPO Vector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-clonin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-064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itrogen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ero Blunt TOPO PCR Cloning Ki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R-Blunt II-TOPO Vector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unt end clonin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-024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itrogen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oRV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triction digestion enzym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195S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B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ho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triction digestion enzym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146S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B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4 ligase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ation enzyme for clonin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0202S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B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eway™ BP Clonase™ II Enzyme mix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eway cloning into donor vecto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8902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itrogen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eway™ LR Clonase™ II Enzyme mix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eway cloning into destination vecto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9102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itrogen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CalPhos™ Mammalian Transfection Kit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fection of lentiviral packaging and target plasmids into HEK293T cell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63131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ntech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Lenti-X concentrator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centrate viral particles and increase viral tit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123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ntech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T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viability assa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2128-5G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ma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xycycline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uce gene express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9891-1G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ma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sternBright ECL kit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iluminoscenct substrate for HR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-12045-D2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dvansta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stern BLoTUltra Sensitive HRP Substrate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iluminoscent substrate for HRP (femto level detection of protein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T7104A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KaRa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ad Cell Apoptosis Kit with Annexin V Alexa Fluor™ 488 &amp;Propidium Iodide (PI)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ptosis Assa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1324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itrogen</w:t>
            </w:r>
          </w:p>
        </w:tc>
      </w:tr>
    </w:tbl>
    <w:p>
      <w:pPr>
        <w:pStyle w:val="Normal"/>
        <w:rPr/>
      </w:pPr>
      <w:r>
        <w:br w:type="page"/>
      </w:r>
      <w:r>
        <w:rPr/>
        <w:t>Continued..</w:t>
      </w:r>
    </w:p>
    <w:tbl>
      <w:tblPr>
        <w:tblW w:w="92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2753"/>
        <w:gridCol w:w="2882"/>
        <w:gridCol w:w="1418"/>
        <w:gridCol w:w="1479"/>
      </w:tblGrid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l No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agent Name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urpo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t No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pany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gen Unmasking Solution, Citric Acid Based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H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-330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ctor Laboratories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mcitabine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6423-10MG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ma</w:t>
            </w:r>
          </w:p>
        </w:tc>
      </w:tr>
      <w:tr>
        <w:trPr>
          <w:trHeight w:val="363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-Fluorouraci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6627-5G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ma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xorubicin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215910105 - 5 mg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 bio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litaxal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7402-5MG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ma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29004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9908-1MG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ma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rin2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L1224-5MG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ma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ortmanin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628-1MG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ma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pamcin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8781-200UL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ma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filomycinA1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1793-2UG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ma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nti-sh-MAGEA3si1 lentiviral particle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ble cell gener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TV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8071811MN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ma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nti-sh-Control lentiviral particle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ble cell gener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TVRS 08071811MN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ma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CCL2 Recombinant Protein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-8398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Bioscienc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CCL2 ELISA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L2 quantific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P0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&amp;D Systems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5</w:t>
      </w:r>
      <w:r>
        <w:rPr/>
        <w:t xml:space="preserve"> (Constructs)</w:t>
      </w:r>
    </w:p>
    <w:tbl>
      <w:tblPr>
        <w:tblW w:w="920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3"/>
        <w:gridCol w:w="1490"/>
        <w:gridCol w:w="1835"/>
        <w:gridCol w:w="1552"/>
        <w:gridCol w:w="1155"/>
        <w:gridCol w:w="1378"/>
        <w:gridCol w:w="1198"/>
      </w:tblGrid>
      <w:tr>
        <w:trPr>
          <w:trHeight w:val="421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l No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nstruct Name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se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serted gen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ag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lection Marker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ource</w:t>
            </w:r>
          </w:p>
        </w:tc>
      </w:tr>
      <w:tr>
        <w:trPr>
          <w:trHeight w:val="862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MV 3Tag 3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titutive   gene expression non viral vector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pty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terminal 3X Flag tag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namyc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omyci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rous gift from Dr. S.K Mishra</w:t>
            </w:r>
          </w:p>
        </w:tc>
      </w:tr>
      <w:tr>
        <w:trPr>
          <w:trHeight w:val="651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MV-hMAGEA3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titutive   gene expression non viral construct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GEA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tag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namyc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omyci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rated during  this study</w:t>
            </w:r>
          </w:p>
        </w:tc>
      </w:tr>
      <w:tr>
        <w:trPr>
          <w:trHeight w:val="632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MV-hMAGEA3-Flag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titutive   gene expression non viral construct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GEA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terminal 3X Flag tag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namyc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omyci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rated during  this study</w:t>
            </w:r>
          </w:p>
        </w:tc>
      </w:tr>
      <w:tr>
        <w:trPr>
          <w:trHeight w:val="1073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Lenti CMV Puro DEST (w118-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gene-174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titutive   gene expression lentiviral destination vector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pty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tag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icil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romyci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rous gift from Dr. Rajeeb K Swain</w:t>
            </w:r>
          </w:p>
        </w:tc>
      </w:tr>
      <w:tr>
        <w:trPr>
          <w:trHeight w:val="1073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Lenti CMV GFP Puro (658-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gene-174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titutive   gene expression lentiviral vector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FP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tag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icil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romyci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rous gift from Dr. Rajeeb K Swain</w:t>
            </w:r>
          </w:p>
        </w:tc>
      </w:tr>
      <w:tr>
        <w:trPr>
          <w:trHeight w:val="651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Lenti CMV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MAGEA3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titutive   gene expression lentiviral construct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GEA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tag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icil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romyci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rated during  this study</w:t>
            </w:r>
          </w:p>
        </w:tc>
      </w:tr>
      <w:tr>
        <w:trPr>
          <w:trHeight w:val="632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Lenti CMV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MAGEA3-HA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titutive   gene expression lentiviral construct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GEA3-HA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terminal HA tag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icil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romyci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rated during  this study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sz w:val="24"/>
          <w:szCs w:val="24"/>
        </w:rPr>
        <w:t>Continued..</w:t>
      </w:r>
    </w:p>
    <w:tbl>
      <w:tblPr>
        <w:tblW w:w="91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3"/>
        <w:gridCol w:w="1484"/>
        <w:gridCol w:w="1827"/>
        <w:gridCol w:w="1545"/>
        <w:gridCol w:w="1150"/>
        <w:gridCol w:w="1372"/>
        <w:gridCol w:w="1193"/>
      </w:tblGrid>
      <w:tr>
        <w:trPr>
          <w:trHeight w:val="665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l No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nstruct Name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se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serted gene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ag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lection Marker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ource</w:t>
            </w:r>
          </w:p>
        </w:tc>
      </w:tr>
      <w:tr>
        <w:trPr>
          <w:trHeight w:val="665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Lenti CMV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uKRA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G12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HA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titutive   gene expression lentiviral construct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KRA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G12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H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terminal HA tag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icil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romycin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rated during  this study</w:t>
            </w:r>
          </w:p>
        </w:tc>
      </w:tr>
      <w:tr>
        <w:trPr>
          <w:trHeight w:val="880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IN-TRE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tracycline inducible gene expression lentiviral vector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pty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terminal 3XHA tag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icil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romycin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rous gift from Dr. Sunil K Raghav</w:t>
            </w:r>
          </w:p>
        </w:tc>
      </w:tr>
      <w:tr>
        <w:trPr>
          <w:trHeight w:val="1607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IN-TRE- hMAGEA3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tracycline inducible gene expression lentiviral construct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GEA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tag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icil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romycin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rated during  this study</w:t>
            </w:r>
          </w:p>
        </w:tc>
      </w:tr>
      <w:tr>
        <w:trPr>
          <w:trHeight w:val="1607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IN-TRE- hMAGEA3-HA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tracycline inducible gene expression lentiviral construct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GEA3-H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terminal HA tag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icil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romycin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rated during  this study</w:t>
            </w:r>
          </w:p>
        </w:tc>
      </w:tr>
      <w:tr>
        <w:trPr>
          <w:trHeight w:val="1607" w:hRule="atLeast"/>
        </w:trPr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ONR221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nor vector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namycin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rous gift from Dr. Rajeeb K Swain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0"/>
        </w:rPr>
        <w:t>Table S</w:t>
      </w:r>
      <w:r>
        <w:rPr/>
        <w:t>6 (Softwares)</w:t>
      </w:r>
    </w:p>
    <w:tbl>
      <w:tblPr>
        <w:tblW w:w="92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3402"/>
        <w:gridCol w:w="5273"/>
      </w:tblGrid>
      <w:tr>
        <w:trPr>
          <w:trHeight w:val="576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l No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oftware Name</w:t>
            </w:r>
          </w:p>
        </w:tc>
        <w:tc>
          <w:tcPr>
            <w:tcW w:w="5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urpose</w:t>
            </w:r>
          </w:p>
        </w:tc>
      </w:tr>
      <w:tr>
        <w:trPr>
          <w:trHeight w:val="358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rosoft Office 2007</w:t>
            </w:r>
          </w:p>
        </w:tc>
        <w:tc>
          <w:tcPr>
            <w:tcW w:w="5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nuscript drafting</w:t>
            </w:r>
          </w:p>
        </w:tc>
      </w:tr>
      <w:tr>
        <w:trPr>
          <w:trHeight w:val="282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el Draw X7</w:t>
            </w:r>
          </w:p>
        </w:tc>
        <w:tc>
          <w:tcPr>
            <w:tcW w:w="5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age Compiling</w:t>
            </w:r>
          </w:p>
        </w:tc>
      </w:tr>
      <w:tr>
        <w:trPr>
          <w:trHeight w:val="282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ph Pad Prism 5</w:t>
            </w:r>
          </w:p>
        </w:tc>
        <w:tc>
          <w:tcPr>
            <w:tcW w:w="5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istical Analysis</w:t>
            </w:r>
          </w:p>
        </w:tc>
      </w:tr>
      <w:tr>
        <w:trPr>
          <w:trHeight w:val="282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note X6</w:t>
            </w:r>
          </w:p>
        </w:tc>
        <w:tc>
          <w:tcPr>
            <w:tcW w:w="5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 Editing</w:t>
            </w:r>
          </w:p>
        </w:tc>
      </w:tr>
      <w:tr>
        <w:trPr>
          <w:trHeight w:val="29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chTV</w:t>
            </w:r>
          </w:p>
        </w:tc>
        <w:tc>
          <w:tcPr>
            <w:tcW w:w="5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ger Sequencing Data analysis</w:t>
            </w:r>
          </w:p>
        </w:tc>
      </w:tr>
      <w:tr>
        <w:trPr>
          <w:trHeight w:val="29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pgene Viewer</w:t>
            </w:r>
          </w:p>
        </w:tc>
        <w:tc>
          <w:tcPr>
            <w:tcW w:w="5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ctor Sequence and features analysis</w:t>
            </w:r>
          </w:p>
        </w:tc>
      </w:tr>
      <w:tr>
        <w:trPr>
          <w:trHeight w:val="29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ageJ</w:t>
            </w:r>
          </w:p>
        </w:tc>
        <w:tc>
          <w:tcPr>
            <w:tcW w:w="5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uantitative analysis of western blots and images</w:t>
            </w:r>
          </w:p>
        </w:tc>
      </w:tr>
      <w:tr>
        <w:trPr>
          <w:trHeight w:val="29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age Lab V 6.0.0 build 25</w:t>
            </w:r>
          </w:p>
        </w:tc>
        <w:tc>
          <w:tcPr>
            <w:tcW w:w="5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stern blot and agarose gel analysis</w:t>
            </w:r>
          </w:p>
        </w:tc>
      </w:tr>
      <w:tr>
        <w:trPr>
          <w:trHeight w:val="29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w Jo V10</w:t>
            </w:r>
          </w:p>
        </w:tc>
        <w:tc>
          <w:tcPr>
            <w:tcW w:w="5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CS data analysis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20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3T19:25:00Z</dcterms:created>
  <dc:creator>ASUS</dc:creator>
  <dc:description/>
  <cp:keywords/>
  <dc:language>en-US</dc:language>
  <cp:lastModifiedBy>ASUS</cp:lastModifiedBy>
  <dcterms:modified xsi:type="dcterms:W3CDTF">2019-06-13T11:55:00Z</dcterms:modified>
  <cp:revision>6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